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67922" w14:textId="431092B0" w:rsidR="006B6189" w:rsidRPr="006B6189" w:rsidRDefault="009F4AD7" w:rsidP="006B618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6189" w:rsidRPr="006B6189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proofErr w:type="gramEnd"/>
      <w:r w:rsidR="006B6189" w:rsidRPr="006B6189">
        <w:rPr>
          <w:rFonts w:ascii="Times New Roman" w:hAnsi="Times New Roman" w:cs="Times New Roman"/>
          <w:b/>
          <w:bCs/>
          <w:sz w:val="24"/>
          <w:szCs w:val="24"/>
        </w:rPr>
        <w:t>: Critical appraisal of the selected Randomised Controlled Trial studies</w:t>
      </w:r>
    </w:p>
    <w:p w14:paraId="1BC1F6C7" w14:textId="77777777" w:rsidR="006B6189" w:rsidRPr="006B6189" w:rsidRDefault="006B6189" w:rsidP="006B618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561"/>
        <w:gridCol w:w="561"/>
        <w:gridCol w:w="562"/>
        <w:gridCol w:w="562"/>
        <w:gridCol w:w="562"/>
        <w:gridCol w:w="562"/>
        <w:gridCol w:w="562"/>
        <w:gridCol w:w="562"/>
        <w:gridCol w:w="562"/>
        <w:gridCol w:w="636"/>
        <w:gridCol w:w="636"/>
        <w:gridCol w:w="636"/>
        <w:gridCol w:w="636"/>
      </w:tblGrid>
      <w:tr w:rsidR="006B6189" w:rsidRPr="006B6189" w14:paraId="669FA26D" w14:textId="77777777" w:rsidTr="000846D0">
        <w:tc>
          <w:tcPr>
            <w:tcW w:w="1416" w:type="dxa"/>
          </w:tcPr>
          <w:p w14:paraId="7B24F992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 xml:space="preserve">Author &amp; year </w:t>
            </w:r>
          </w:p>
        </w:tc>
        <w:tc>
          <w:tcPr>
            <w:tcW w:w="561" w:type="dxa"/>
          </w:tcPr>
          <w:p w14:paraId="5487489A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61" w:type="dxa"/>
          </w:tcPr>
          <w:p w14:paraId="64F931CE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62" w:type="dxa"/>
          </w:tcPr>
          <w:p w14:paraId="46F8A153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62" w:type="dxa"/>
          </w:tcPr>
          <w:p w14:paraId="4B51BFCC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62" w:type="dxa"/>
          </w:tcPr>
          <w:p w14:paraId="1A37DC5D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62" w:type="dxa"/>
          </w:tcPr>
          <w:p w14:paraId="6C0D9ACC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62" w:type="dxa"/>
          </w:tcPr>
          <w:p w14:paraId="60F87B18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62" w:type="dxa"/>
          </w:tcPr>
          <w:p w14:paraId="379732A4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562" w:type="dxa"/>
          </w:tcPr>
          <w:p w14:paraId="3E7E9F23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36" w:type="dxa"/>
          </w:tcPr>
          <w:p w14:paraId="1AABC83A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636" w:type="dxa"/>
          </w:tcPr>
          <w:p w14:paraId="4B2D09A0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636" w:type="dxa"/>
          </w:tcPr>
          <w:p w14:paraId="19D70D94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636" w:type="dxa"/>
          </w:tcPr>
          <w:p w14:paraId="6A30A10F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</w:tr>
      <w:tr w:rsidR="006B6189" w:rsidRPr="006B6189" w14:paraId="2978471E" w14:textId="77777777" w:rsidTr="000846D0">
        <w:tc>
          <w:tcPr>
            <w:tcW w:w="1416" w:type="dxa"/>
          </w:tcPr>
          <w:p w14:paraId="1527119B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Christiansen et al. (2023)</w:t>
            </w:r>
          </w:p>
        </w:tc>
        <w:tc>
          <w:tcPr>
            <w:tcW w:w="561" w:type="dxa"/>
          </w:tcPr>
          <w:p w14:paraId="16DB3144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14:paraId="71FDBBE4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2" w:type="dxa"/>
          </w:tcPr>
          <w:p w14:paraId="2E1E10E4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527AC66E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2" w:type="dxa"/>
          </w:tcPr>
          <w:p w14:paraId="4B1B4E5D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2" w:type="dxa"/>
          </w:tcPr>
          <w:p w14:paraId="719A2EE8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4306746A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69ACE357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289A82D5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4A99F361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0F1AAD74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0D7CED1F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0CA177A9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6B6189" w:rsidRPr="006B6189" w14:paraId="3CBFD127" w14:textId="77777777" w:rsidTr="000846D0">
        <w:tc>
          <w:tcPr>
            <w:tcW w:w="1416" w:type="dxa"/>
          </w:tcPr>
          <w:p w14:paraId="064D10A2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Stellflug</w:t>
            </w:r>
            <w:proofErr w:type="spellEnd"/>
            <w:r w:rsidRPr="006B6189">
              <w:rPr>
                <w:rFonts w:ascii="Times New Roman" w:hAnsi="Times New Roman" w:cs="Times New Roman"/>
                <w:sz w:val="24"/>
                <w:szCs w:val="24"/>
              </w:rPr>
              <w:t xml:space="preserve"> and Lowe (2018)</w:t>
            </w:r>
          </w:p>
        </w:tc>
        <w:tc>
          <w:tcPr>
            <w:tcW w:w="561" w:type="dxa"/>
          </w:tcPr>
          <w:p w14:paraId="5583DC4F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14:paraId="3EA7AB26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2" w:type="dxa"/>
          </w:tcPr>
          <w:p w14:paraId="415DB296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4298FFE8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029E31D7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09EAAE52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0B2E2F86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05E1E6D7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2" w:type="dxa"/>
          </w:tcPr>
          <w:p w14:paraId="46616F0B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22EDE0FD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1ADD18F6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2F13610C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6" w:type="dxa"/>
          </w:tcPr>
          <w:p w14:paraId="157ECE5F" w14:textId="77777777" w:rsidR="006B6189" w:rsidRPr="006B6189" w:rsidRDefault="006B6189" w:rsidP="006B618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18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25C79950" w14:textId="77777777" w:rsidR="006B6189" w:rsidRPr="006B6189" w:rsidRDefault="006B6189" w:rsidP="006B6189">
      <w:pPr>
        <w:rPr>
          <w:rFonts w:ascii="Times New Roman" w:hAnsi="Times New Roman" w:cs="Times New Roman"/>
          <w:sz w:val="24"/>
          <w:szCs w:val="24"/>
        </w:rPr>
      </w:pPr>
      <w:r w:rsidRPr="006B6189">
        <w:rPr>
          <w:rFonts w:ascii="Times New Roman" w:hAnsi="Times New Roman" w:cs="Times New Roman"/>
          <w:sz w:val="24"/>
          <w:szCs w:val="24"/>
        </w:rPr>
        <w:t xml:space="preserve">Note: Yes = Y; no = N; unclear = U; and not applicable = NA. </w:t>
      </w:r>
    </w:p>
    <w:p w14:paraId="75516B39" w14:textId="77777777" w:rsidR="006B6189" w:rsidRPr="006B6189" w:rsidRDefault="006B6189" w:rsidP="006B6189">
      <w:pPr>
        <w:rPr>
          <w:rFonts w:ascii="Times New Roman" w:hAnsi="Times New Roman" w:cs="Times New Roman"/>
          <w:sz w:val="24"/>
          <w:szCs w:val="24"/>
        </w:rPr>
      </w:pPr>
      <w:r w:rsidRPr="006B6189">
        <w:rPr>
          <w:rFonts w:ascii="Times New Roman" w:hAnsi="Times New Roman" w:cs="Times New Roman"/>
          <w:sz w:val="24"/>
          <w:szCs w:val="24"/>
        </w:rPr>
        <w:t xml:space="preserve">Q1 = Was true randomisation used for the assignment of participants to the treatment group? Q2 = Was allocation to treatment-to-treatment groups concealed? Q3 = Were treatment groups similar at the baseline? Q4 = Were participants blind to treatment assignment? Q5 = Were those delivering treatment blind to treatment assignment? Q6 = Were outcomes assessors blind to treatment assignment? Q7 = Were the treatment group treated identically other than the intervention of interest? Q8 = Was follow-up complete? Q9 = Were participants analysed in the group to which they were randomised? Q10 = Were outcomes measured in the same way for treatment groups? Q11 = Were outcomes measured in a reliable way? Q12 = Was appropriate statistical analysis used? Q13 = Was the trial design appropriate? </w:t>
      </w:r>
    </w:p>
    <w:p w14:paraId="4F8B6FC1" w14:textId="77777777" w:rsidR="006B6189" w:rsidRPr="006B6189" w:rsidRDefault="006B6189" w:rsidP="006B6189">
      <w:pPr>
        <w:rPr>
          <w:rFonts w:ascii="Times New Roman" w:hAnsi="Times New Roman" w:cs="Times New Roman"/>
          <w:sz w:val="24"/>
          <w:szCs w:val="24"/>
        </w:rPr>
      </w:pPr>
    </w:p>
    <w:p w14:paraId="1B9CF48E" w14:textId="77777777" w:rsidR="00863590" w:rsidRPr="006B6189" w:rsidRDefault="00863590">
      <w:pPr>
        <w:rPr>
          <w:rFonts w:ascii="Times New Roman" w:hAnsi="Times New Roman" w:cs="Times New Roman"/>
          <w:sz w:val="24"/>
          <w:szCs w:val="24"/>
        </w:rPr>
      </w:pPr>
    </w:p>
    <w:sectPr w:rsidR="00863590" w:rsidRPr="006B6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89"/>
    <w:rsid w:val="006B6189"/>
    <w:rsid w:val="00863590"/>
    <w:rsid w:val="009F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56BD"/>
  <w15:chartTrackingRefBased/>
  <w15:docId w15:val="{E379FE24-99CE-48A2-84DE-CEB04AC9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Sreeram</dc:creator>
  <cp:keywords/>
  <dc:description/>
  <cp:lastModifiedBy>Anju Sreeram</cp:lastModifiedBy>
  <cp:revision>2</cp:revision>
  <dcterms:created xsi:type="dcterms:W3CDTF">2023-12-18T01:26:00Z</dcterms:created>
  <dcterms:modified xsi:type="dcterms:W3CDTF">2024-01-04T06:03:00Z</dcterms:modified>
</cp:coreProperties>
</file>